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1DDAD" w14:textId="77777777" w:rsidR="003F1DF5" w:rsidRDefault="003F1DF5" w:rsidP="003F1DF5">
      <w:pPr>
        <w:spacing w:line="360" w:lineRule="auto"/>
        <w:rPr>
          <w:lang w:val="en-US"/>
        </w:rPr>
      </w:pPr>
      <w:r w:rsidRPr="00A6331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>
        <w:rPr>
          <w:lang w:val="en-US"/>
        </w:rPr>
        <w:t>. S</w:t>
      </w:r>
      <w:r w:rsidRPr="002A53BA">
        <w:rPr>
          <w:lang w:val="en-US"/>
        </w:rPr>
        <w:t xml:space="preserve">pecificity, sensitivity, positive predictive value (PPV), and negative predictive value (NPV) of the possible cut-offs of the </w:t>
      </w:r>
      <w:r>
        <w:rPr>
          <w:lang w:val="en-US"/>
        </w:rPr>
        <w:t>delirium</w:t>
      </w:r>
      <w:r w:rsidRPr="002A53BA">
        <w:rPr>
          <w:lang w:val="en-US"/>
        </w:rPr>
        <w:t xml:space="preserve"> predicti</w:t>
      </w:r>
      <w:r>
        <w:rPr>
          <w:lang w:val="en-US"/>
        </w:rPr>
        <w:t>ve</w:t>
      </w:r>
      <w:r w:rsidRPr="002A53BA">
        <w:rPr>
          <w:lang w:val="en-US"/>
        </w:rPr>
        <w:t xml:space="preserve"> score in the train</w:t>
      </w:r>
      <w:r>
        <w:rPr>
          <w:lang w:val="en-US"/>
        </w:rPr>
        <w:t>ing</w:t>
      </w:r>
      <w:r w:rsidRPr="002A53BA">
        <w:rPr>
          <w:lang w:val="en-US"/>
        </w:rPr>
        <w:t xml:space="preserve"> and test</w:t>
      </w:r>
      <w:r>
        <w:rPr>
          <w:lang w:val="en-US"/>
        </w:rPr>
        <w:t>ing</w:t>
      </w:r>
      <w:r w:rsidRPr="002A53BA">
        <w:rPr>
          <w:lang w:val="en-US"/>
        </w:rPr>
        <w:t xml:space="preserve"> samples.</w:t>
      </w:r>
    </w:p>
    <w:tbl>
      <w:tblPr>
        <w:tblStyle w:val="PlainTable3"/>
        <w:tblpPr w:leftFromText="180" w:rightFromText="180" w:vertAnchor="page" w:horzAnchor="margin" w:tblpY="3215"/>
        <w:tblW w:w="9639" w:type="dxa"/>
        <w:tblLayout w:type="fixed"/>
        <w:tblLook w:val="04A0" w:firstRow="1" w:lastRow="0" w:firstColumn="1" w:lastColumn="0" w:noHBand="0" w:noVBand="1"/>
      </w:tblPr>
      <w:tblGrid>
        <w:gridCol w:w="992"/>
        <w:gridCol w:w="1282"/>
        <w:gridCol w:w="1270"/>
        <w:gridCol w:w="851"/>
        <w:gridCol w:w="850"/>
        <w:gridCol w:w="1276"/>
        <w:gridCol w:w="1276"/>
        <w:gridCol w:w="992"/>
        <w:gridCol w:w="850"/>
      </w:tblGrid>
      <w:tr w:rsidR="003F1DF5" w:rsidRPr="00194776" w14:paraId="136357EC" w14:textId="77777777" w:rsidTr="00672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" w:type="dxa"/>
            <w:noWrap/>
          </w:tcPr>
          <w:p w14:paraId="43E6DACF" w14:textId="77777777" w:rsidR="003F1DF5" w:rsidRPr="00194776" w:rsidRDefault="003F1DF5" w:rsidP="006727E2">
            <w:pPr>
              <w:spacing w:line="360" w:lineRule="auto"/>
            </w:pPr>
          </w:p>
        </w:tc>
        <w:tc>
          <w:tcPr>
            <w:tcW w:w="4253" w:type="dxa"/>
            <w:gridSpan w:val="4"/>
            <w:tcBorders>
              <w:right w:val="single" w:sz="4" w:space="0" w:color="auto"/>
            </w:tcBorders>
            <w:noWrap/>
          </w:tcPr>
          <w:p w14:paraId="0A6501D5" w14:textId="77777777" w:rsidR="003F1DF5" w:rsidRPr="00194776" w:rsidRDefault="003F1DF5" w:rsidP="006727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4776">
              <w:t xml:space="preserve">Training sample </w:t>
            </w:r>
            <w:r w:rsidRPr="00194776">
              <w:br/>
              <w:t>(AUC = 0.87</w:t>
            </w:r>
            <w:r>
              <w:t>4</w:t>
            </w:r>
            <w:r w:rsidRPr="00194776">
              <w:t>)</w:t>
            </w:r>
          </w:p>
        </w:tc>
        <w:tc>
          <w:tcPr>
            <w:tcW w:w="4394" w:type="dxa"/>
            <w:gridSpan w:val="4"/>
            <w:tcBorders>
              <w:left w:val="single" w:sz="4" w:space="0" w:color="auto"/>
            </w:tcBorders>
          </w:tcPr>
          <w:p w14:paraId="6003F88E" w14:textId="77777777" w:rsidR="003F1DF5" w:rsidRPr="00194776" w:rsidRDefault="003F1DF5" w:rsidP="006727E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94776">
              <w:t>Test</w:t>
            </w:r>
            <w:r>
              <w:t>ING</w:t>
            </w:r>
            <w:r w:rsidRPr="00194776">
              <w:t xml:space="preserve"> sample </w:t>
            </w:r>
            <w:r w:rsidRPr="00194776">
              <w:br/>
              <w:t>(AUC = 0.8</w:t>
            </w:r>
            <w:r>
              <w:t>93</w:t>
            </w:r>
            <w:r w:rsidRPr="00194776">
              <w:t>)</w:t>
            </w:r>
          </w:p>
        </w:tc>
      </w:tr>
      <w:tr w:rsidR="003F1DF5" w:rsidRPr="00194776" w14:paraId="6D9DB700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D9D9D9" w:themeFill="background1" w:themeFillShade="D9"/>
            <w:noWrap/>
          </w:tcPr>
          <w:p w14:paraId="6530C7A2" w14:textId="77777777" w:rsidR="003F1DF5" w:rsidRPr="00194776" w:rsidRDefault="003F1DF5" w:rsidP="006727E2">
            <w:pPr>
              <w:spacing w:line="360" w:lineRule="auto"/>
              <w:rPr>
                <w:b w:val="0"/>
                <w:bCs w:val="0"/>
                <w:caps w:val="0"/>
              </w:rPr>
            </w:pPr>
            <w:r>
              <w:rPr>
                <w:b w:val="0"/>
                <w:bCs w:val="0"/>
                <w:caps w:val="0"/>
              </w:rPr>
              <w:t>Cut-off</w:t>
            </w:r>
          </w:p>
        </w:tc>
        <w:tc>
          <w:tcPr>
            <w:tcW w:w="1282" w:type="dxa"/>
            <w:shd w:val="clear" w:color="auto" w:fill="D9D9D9" w:themeFill="background1" w:themeFillShade="D9"/>
            <w:noWrap/>
          </w:tcPr>
          <w:p w14:paraId="1B6775F5" w14:textId="77777777" w:rsidR="003F1DF5" w:rsidRPr="00194776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94776">
              <w:t>specificity</w:t>
            </w:r>
            <w:proofErr w:type="spellEnd"/>
          </w:p>
        </w:tc>
        <w:tc>
          <w:tcPr>
            <w:tcW w:w="1270" w:type="dxa"/>
            <w:shd w:val="clear" w:color="auto" w:fill="D9D9D9" w:themeFill="background1" w:themeFillShade="D9"/>
            <w:noWrap/>
          </w:tcPr>
          <w:p w14:paraId="6B250541" w14:textId="77777777" w:rsidR="003F1DF5" w:rsidRPr="00194776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94776">
              <w:t>sensitivity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</w:tcPr>
          <w:p w14:paraId="064772DF" w14:textId="77777777" w:rsidR="003F1DF5" w:rsidRPr="00194776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776">
              <w:t>PPV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E0E89FC" w14:textId="77777777" w:rsidR="003F1DF5" w:rsidRPr="00194776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776">
              <w:t>NPV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ED07280" w14:textId="77777777" w:rsidR="003F1DF5" w:rsidRPr="00194776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94776">
              <w:t>specificity</w:t>
            </w:r>
            <w:proofErr w:type="spellEnd"/>
          </w:p>
        </w:tc>
        <w:tc>
          <w:tcPr>
            <w:tcW w:w="1276" w:type="dxa"/>
            <w:shd w:val="clear" w:color="auto" w:fill="D9D9D9" w:themeFill="background1" w:themeFillShade="D9"/>
          </w:tcPr>
          <w:p w14:paraId="6DC545FB" w14:textId="77777777" w:rsidR="003F1DF5" w:rsidRPr="00194776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194776">
              <w:t>sensitivity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</w:tcPr>
          <w:p w14:paraId="441A91D7" w14:textId="77777777" w:rsidR="003F1DF5" w:rsidRPr="00194776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776">
              <w:t>PPV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A59AF0F" w14:textId="77777777" w:rsidR="003F1DF5" w:rsidRPr="00194776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4776">
              <w:t>NPV</w:t>
            </w:r>
          </w:p>
        </w:tc>
      </w:tr>
      <w:tr w:rsidR="003F1DF5" w:rsidRPr="00194776" w14:paraId="7BD3B42C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hideMark/>
          </w:tcPr>
          <w:p w14:paraId="5682720F" w14:textId="77777777" w:rsidR="003F1DF5" w:rsidRPr="00873091" w:rsidRDefault="003F1DF5" w:rsidP="006727E2">
            <w:pPr>
              <w:spacing w:line="360" w:lineRule="auto"/>
              <w:rPr>
                <w:b w:val="0"/>
                <w:bCs w:val="0"/>
              </w:rPr>
            </w:pPr>
            <w:r w:rsidRPr="00873091">
              <w:rPr>
                <w:b w:val="0"/>
                <w:bCs w:val="0"/>
              </w:rPr>
              <w:t>≥ 1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55E9B6A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303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797D15E9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BE74C5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2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927D68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DE208CD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18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3786A6E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1.0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97BC26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39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119F4DE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1.000</w:t>
            </w:r>
          </w:p>
        </w:tc>
      </w:tr>
      <w:tr w:rsidR="003F1DF5" w:rsidRPr="00194776" w14:paraId="59AC84EF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hideMark/>
          </w:tcPr>
          <w:p w14:paraId="03B3FFCA" w14:textId="77777777" w:rsidR="003F1DF5" w:rsidRPr="00873091" w:rsidRDefault="003F1DF5" w:rsidP="006727E2">
            <w:pPr>
              <w:spacing w:line="360" w:lineRule="auto"/>
              <w:rPr>
                <w:b w:val="0"/>
                <w:bCs w:val="0"/>
              </w:rPr>
            </w:pPr>
            <w:r w:rsidRPr="00873091">
              <w:rPr>
                <w:b w:val="0"/>
                <w:bCs w:val="0"/>
              </w:rPr>
              <w:t>≥ 2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B6888FA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404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45BB92F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9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DDC1C2A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23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3133CC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98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9D1052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21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87F354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1.0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8EB9AE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402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760BB8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1.000</w:t>
            </w:r>
          </w:p>
        </w:tc>
      </w:tr>
      <w:tr w:rsidR="003F1DF5" w:rsidRPr="00194776" w14:paraId="7073CE0A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hideMark/>
          </w:tcPr>
          <w:p w14:paraId="4A749EAA" w14:textId="77777777" w:rsidR="003F1DF5" w:rsidRPr="00873091" w:rsidRDefault="003F1DF5" w:rsidP="006727E2">
            <w:pPr>
              <w:spacing w:line="360" w:lineRule="auto"/>
              <w:rPr>
                <w:b w:val="0"/>
                <w:bCs w:val="0"/>
              </w:rPr>
            </w:pPr>
            <w:r w:rsidRPr="00873091">
              <w:rPr>
                <w:b w:val="0"/>
                <w:bCs w:val="0"/>
              </w:rPr>
              <w:t>≥ 3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6F7B16D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692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175EA25A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82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48724FF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34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A31D5B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9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AA1A47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74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BEF721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9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1B5E98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65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D08AA23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945</w:t>
            </w:r>
          </w:p>
        </w:tc>
      </w:tr>
      <w:tr w:rsidR="003F1DF5" w:rsidRPr="00194776" w14:paraId="4416DF0E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hideMark/>
          </w:tcPr>
          <w:p w14:paraId="25B440DB" w14:textId="77777777" w:rsidR="003F1DF5" w:rsidRPr="00873091" w:rsidRDefault="003F1DF5" w:rsidP="006727E2">
            <w:pPr>
              <w:spacing w:line="360" w:lineRule="auto"/>
              <w:rPr>
                <w:b w:val="0"/>
                <w:bCs w:val="0"/>
              </w:rPr>
            </w:pPr>
            <w:r w:rsidRPr="00873091">
              <w:rPr>
                <w:b w:val="0"/>
                <w:bCs w:val="0"/>
              </w:rPr>
              <w:t>≥ 4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F28E8B4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84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2F73FE62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75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F2C9E6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48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383D4A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94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943DB0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82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A0F61E1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7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2ABF85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707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2020F6F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879</w:t>
            </w:r>
          </w:p>
        </w:tc>
      </w:tr>
      <w:tr w:rsidR="003F1DF5" w:rsidRPr="00194776" w14:paraId="29E080BF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hideMark/>
          </w:tcPr>
          <w:p w14:paraId="3C77EBBC" w14:textId="77777777" w:rsidR="003F1DF5" w:rsidRPr="00873091" w:rsidRDefault="003F1DF5" w:rsidP="006727E2">
            <w:pPr>
              <w:spacing w:line="360" w:lineRule="auto"/>
              <w:rPr>
                <w:b w:val="0"/>
                <w:bCs w:val="0"/>
              </w:rPr>
            </w:pPr>
            <w:r w:rsidRPr="00873091">
              <w:rPr>
                <w:b w:val="0"/>
                <w:bCs w:val="0"/>
              </w:rPr>
              <w:t>≥ 5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F9B685B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918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7FF5BD3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6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A7295A7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61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8E40601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93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C72223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91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758762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73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D79F4E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81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E0751F8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865</w:t>
            </w:r>
          </w:p>
        </w:tc>
      </w:tr>
      <w:tr w:rsidR="003F1DF5" w:rsidRPr="00194776" w14:paraId="12D66F1E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hideMark/>
          </w:tcPr>
          <w:p w14:paraId="24B7D75C" w14:textId="77777777" w:rsidR="003F1DF5" w:rsidRPr="00873091" w:rsidRDefault="003F1DF5" w:rsidP="006727E2">
            <w:pPr>
              <w:spacing w:line="360" w:lineRule="auto"/>
              <w:rPr>
                <w:b w:val="0"/>
                <w:bCs w:val="0"/>
              </w:rPr>
            </w:pPr>
            <w:r w:rsidRPr="00873091">
              <w:rPr>
                <w:b w:val="0"/>
                <w:bCs w:val="0"/>
              </w:rPr>
              <w:t>≥ 6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BCDB233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966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5D3A16D5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5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88ACE16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74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10DA44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91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9225FD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94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C83919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5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4333ED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826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72BB548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786</w:t>
            </w:r>
          </w:p>
        </w:tc>
      </w:tr>
      <w:tr w:rsidR="003F1DF5" w:rsidRPr="00194776" w14:paraId="0582EA36" w14:textId="77777777" w:rsidTr="006727E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  <w:hideMark/>
          </w:tcPr>
          <w:p w14:paraId="477181DA" w14:textId="77777777" w:rsidR="003F1DF5" w:rsidRPr="00873091" w:rsidRDefault="003F1DF5" w:rsidP="006727E2">
            <w:pPr>
              <w:spacing w:line="360" w:lineRule="auto"/>
              <w:rPr>
                <w:b w:val="0"/>
                <w:bCs w:val="0"/>
              </w:rPr>
            </w:pPr>
            <w:r w:rsidRPr="00873091">
              <w:rPr>
                <w:b w:val="0"/>
                <w:bCs w:val="0"/>
              </w:rPr>
              <w:t>≥ 7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88F6B9F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990</w:t>
            </w:r>
          </w:p>
        </w:tc>
        <w:tc>
          <w:tcPr>
            <w:tcW w:w="1270" w:type="dxa"/>
            <w:shd w:val="clear" w:color="auto" w:fill="auto"/>
            <w:noWrap/>
            <w:vAlign w:val="bottom"/>
            <w:hideMark/>
          </w:tcPr>
          <w:p w14:paraId="6120B463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2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B51CF2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84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2447BB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877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E0A648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97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57C75D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243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87FEE6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818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A4A754E" w14:textId="77777777" w:rsidR="003F1DF5" w:rsidRPr="00873091" w:rsidRDefault="003F1DF5" w:rsidP="006727E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708</w:t>
            </w:r>
          </w:p>
        </w:tc>
      </w:tr>
      <w:tr w:rsidR="003F1DF5" w:rsidRPr="00194776" w14:paraId="38DBDF93" w14:textId="77777777" w:rsidTr="00672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" w:type="dxa"/>
            <w:shd w:val="clear" w:color="auto" w:fill="auto"/>
            <w:noWrap/>
          </w:tcPr>
          <w:p w14:paraId="0A5FC7ED" w14:textId="77777777" w:rsidR="003F1DF5" w:rsidRPr="00873091" w:rsidRDefault="003F1DF5" w:rsidP="006727E2">
            <w:pPr>
              <w:spacing w:line="360" w:lineRule="auto"/>
              <w:rPr>
                <w:b w:val="0"/>
                <w:bCs w:val="0"/>
              </w:rPr>
            </w:pPr>
            <w:r w:rsidRPr="00873091">
              <w:rPr>
                <w:b w:val="0"/>
                <w:bCs w:val="0"/>
              </w:rPr>
              <w:t>8</w:t>
            </w: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17858C51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995</w:t>
            </w:r>
          </w:p>
        </w:tc>
        <w:tc>
          <w:tcPr>
            <w:tcW w:w="1270" w:type="dxa"/>
            <w:shd w:val="clear" w:color="auto" w:fill="auto"/>
            <w:noWrap/>
            <w:vAlign w:val="bottom"/>
          </w:tcPr>
          <w:p w14:paraId="7964C242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73091">
              <w:rPr>
                <w:color w:val="000000"/>
              </w:rPr>
              <w:t>0.22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97D5F14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90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9B55AE8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87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6D4B8D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98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4F82ED2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216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291CE1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889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445E7D6" w14:textId="77777777" w:rsidR="003F1DF5" w:rsidRPr="00873091" w:rsidRDefault="003F1DF5" w:rsidP="006727E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73091">
              <w:rPr>
                <w:color w:val="000000"/>
              </w:rPr>
              <w:t>0.704</w:t>
            </w:r>
          </w:p>
        </w:tc>
      </w:tr>
    </w:tbl>
    <w:p w14:paraId="6AB5B722" w14:textId="77777777" w:rsidR="00D1264F" w:rsidRDefault="00D1264F">
      <w:bookmarkStart w:id="0" w:name="_GoBack"/>
      <w:bookmarkEnd w:id="0"/>
    </w:p>
    <w:sectPr w:rsidR="00D126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DF5"/>
    <w:rsid w:val="003F1DF5"/>
    <w:rsid w:val="00D1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FC87"/>
  <w15:chartTrackingRefBased/>
  <w15:docId w15:val="{EC1F8244-4B42-4140-A798-9D25375CE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D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F1DF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Z.</dc:creator>
  <cp:keywords/>
  <dc:description/>
  <cp:lastModifiedBy>Alberto Z.</cp:lastModifiedBy>
  <cp:revision>1</cp:revision>
  <dcterms:created xsi:type="dcterms:W3CDTF">2020-09-10T09:20:00Z</dcterms:created>
  <dcterms:modified xsi:type="dcterms:W3CDTF">2020-09-10T09:21:00Z</dcterms:modified>
</cp:coreProperties>
</file>